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80992">
      <w:pPr>
        <w:pStyle w:val="2"/>
        <w:numPr>
          <w:ilvl w:val="0"/>
          <w:numId w:val="0"/>
        </w:numPr>
        <w:ind w:leftChars="0"/>
      </w:pPr>
      <w:r>
        <w:t>Supplementary Material</w:t>
      </w:r>
      <w:bookmarkStart w:id="0" w:name="_GoBack"/>
      <w:bookmarkEnd w:id="0"/>
    </w:p>
    <w:p w14:paraId="4862EF50">
      <w:pPr>
        <w:ind w:firstLine="482" w:firstLineChars="200"/>
        <w:jc w:val="center"/>
        <w:rPr>
          <w:rFonts w:cs="Times New Roman"/>
          <w:b/>
          <w:bCs/>
          <w:szCs w:val="24"/>
        </w:rPr>
      </w:pP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Table: </w:t>
      </w:r>
      <w:r>
        <w:rPr>
          <w:rFonts w:hint="eastAsia" w:cs="Times New Roman"/>
          <w:b/>
          <w:bCs/>
          <w:szCs w:val="24"/>
          <w:lang w:val="en-GB"/>
        </w:rPr>
        <w:t>Correspondence between spatial registration information of 48 NIRS channels in the experiment and Brodmann areas</w:t>
      </w:r>
    </w:p>
    <w:tbl>
      <w:tblPr>
        <w:tblStyle w:val="4"/>
        <w:tblW w:w="969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134"/>
        <w:gridCol w:w="1134"/>
        <w:gridCol w:w="1134"/>
        <w:gridCol w:w="3391"/>
        <w:gridCol w:w="1525"/>
      </w:tblGrid>
      <w:tr w14:paraId="350AE1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vMerge w:val="restart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center"/>
          </w:tcPr>
          <w:p w14:paraId="78CFE5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hannel</w:t>
            </w:r>
          </w:p>
        </w:tc>
        <w:tc>
          <w:tcPr>
            <w:tcW w:w="3402" w:type="dxa"/>
            <w:gridSpan w:val="3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center"/>
          </w:tcPr>
          <w:p w14:paraId="4AE8A4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NI Coordinates</w:t>
            </w:r>
          </w:p>
        </w:tc>
        <w:tc>
          <w:tcPr>
            <w:tcW w:w="3391" w:type="dxa"/>
            <w:vMerge w:val="restart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center"/>
          </w:tcPr>
          <w:p w14:paraId="5884F2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Arial" w:hAnsi="Arial" w:eastAsia="宋体" w:cs="Arial"/>
                <w:b/>
                <w:i/>
                <w:iCs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Region (Brodmann areas)</w:t>
            </w:r>
          </w:p>
        </w:tc>
        <w:tc>
          <w:tcPr>
            <w:tcW w:w="1525" w:type="dxa"/>
            <w:vMerge w:val="restart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center"/>
          </w:tcPr>
          <w:p w14:paraId="56BD82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Arial" w:hAnsi="Arial" w:cs="Arial"/>
                <w:b/>
                <w:i/>
                <w:i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Proportion</w:t>
            </w:r>
          </w:p>
        </w:tc>
      </w:tr>
      <w:tr w14:paraId="40A8E9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vMerge w:val="continue"/>
            <w:tcBorders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bottom"/>
          </w:tcPr>
          <w:p w14:paraId="662D9E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eastAsia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center"/>
          </w:tcPr>
          <w:p w14:paraId="3EF355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X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center"/>
          </w:tcPr>
          <w:p w14:paraId="68C95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Y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center"/>
          </w:tcPr>
          <w:p w14:paraId="5798E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Z</w:t>
            </w:r>
          </w:p>
        </w:tc>
        <w:tc>
          <w:tcPr>
            <w:tcW w:w="3391" w:type="dxa"/>
            <w:vMerge w:val="continue"/>
            <w:tcBorders>
              <w:left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center"/>
          </w:tcPr>
          <w:p w14:paraId="09265C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both"/>
              <w:rPr>
                <w:rFonts w:hint="eastAsia" w:ascii="Arial" w:hAnsi="Arial" w:eastAsia="宋体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525" w:type="dxa"/>
            <w:vMerge w:val="continue"/>
            <w:tcBorders>
              <w:left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4A4A4" w:themeFill="background1" w:themeFillShade="A5"/>
            <w:vAlign w:val="bottom"/>
          </w:tcPr>
          <w:p w14:paraId="74D569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ascii="Arial" w:hAnsi="Arial" w:cs="Arial"/>
                <w:b/>
                <w:i w:val="0"/>
                <w:iCs w:val="0"/>
                <w:color w:val="FFFFFF" w:themeColor="background1"/>
                <w:sz w:val="21"/>
                <w:szCs w:val="21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</w:tr>
      <w:tr w14:paraId="2522A7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797B32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08EF3D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38350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2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6B6F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5F868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-Middle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065A0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 w14:paraId="7FCCFB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73FBDE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84C7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4E6D3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64FE33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78CFB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-Superior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0DAE0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</w:tr>
      <w:tr w14:paraId="5CDE88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418C1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3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42CE0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3C9FF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339B7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0E108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-Tempor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438EE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</w:p>
        </w:tc>
      </w:tr>
      <w:tr w14:paraId="55734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5C786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4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711F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21F29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4E80C8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B1B5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Inferior prefront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5F4BF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F1F97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3D119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5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F0C6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5850D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5AEB5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7B6163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Inferior prefront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5BE59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 w14:paraId="1B6270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E0E79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6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3F37A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3710A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6153D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43BFD7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635A2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</w:t>
            </w:r>
          </w:p>
        </w:tc>
      </w:tr>
      <w:tr w14:paraId="44111B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2950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7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29CE5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5A323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6C247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44B4A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Orbitofrontal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6ADD4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  <w:tr w14:paraId="603E81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71C5D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8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6C0D8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3FF5D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641CE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148A41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FFFFFF"/>
            <w:vAlign w:val="center"/>
          </w:tcPr>
          <w:p w14:paraId="473794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8F9D1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ACF3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9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863C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E770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C781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1AAB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bitofrontal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AF97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</w:t>
            </w:r>
          </w:p>
        </w:tc>
      </w:tr>
      <w:tr w14:paraId="1C1944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B3E9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0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A698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3520F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6D31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4088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bitofrontal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65ED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</w:tr>
      <w:tr w14:paraId="456C9C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D7B1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1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48A7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8CD76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2E0F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5E7E7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D4D0A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</w:t>
            </w:r>
          </w:p>
        </w:tc>
      </w:tr>
      <w:tr w14:paraId="080212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B09B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2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9CC5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41BF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C19E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4C41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-Tempor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8118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 w14:paraId="0F15A9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3D08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3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3C3C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2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EA7A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D9F6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F1F5D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-Middle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5B70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 w14:paraId="3B3AD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663DA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4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C9D7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71A9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A87B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6C24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-Superior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FA3D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</w:tr>
      <w:tr w14:paraId="339E57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5968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5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40FB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B13F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1834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0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3509C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-Middle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3FD4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 w14:paraId="69454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8772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6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4B87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091C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AA187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4F52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-Middle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29DE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 w14:paraId="2A73A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4D0F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7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698A4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8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2C5B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78F9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A359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-Superior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11A5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</w:t>
            </w:r>
          </w:p>
        </w:tc>
      </w:tr>
      <w:tr w14:paraId="3465B7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0B4D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8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65F67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A956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B28E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F619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-Subcentral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E537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</w:tr>
      <w:tr w14:paraId="703AED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354D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19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75C52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8944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C769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222C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-Pars opercularis_part of Broca's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C306A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</w:t>
            </w:r>
          </w:p>
        </w:tc>
      </w:tr>
      <w:tr w14:paraId="4187B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D71F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0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3112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8292B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FD01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3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C0AE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Pre-motor and supplementary motor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A710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</w:t>
            </w:r>
          </w:p>
        </w:tc>
      </w:tr>
      <w:tr w14:paraId="79295F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C0B5D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1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2B64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9114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18B7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9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E2424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46FF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</w:t>
            </w:r>
          </w:p>
        </w:tc>
      </w:tr>
      <w:tr w14:paraId="67B459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B3FC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2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067C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55CF4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4AA5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9916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8586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 w14:paraId="6744DD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2CC7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3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BFA6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23E8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8F60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2377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D659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 w14:paraId="18B744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5CCA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4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3D14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4A39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1F2F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3007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3DF2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 w14:paraId="232BED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276E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5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6C4E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7748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54AC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DF052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1250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</w:tr>
      <w:tr w14:paraId="7B51A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424D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6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1E94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F6B0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9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185BB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E635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F73A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330E5D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3B9E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7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D2DE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C5F4E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8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6ACF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9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C50A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471A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3DA45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05EF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8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CC4B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FF5B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81CAE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B678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2A13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</w:tr>
      <w:tr w14:paraId="6F5617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F9D6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29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C3A31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8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34A4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6BEE9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0AAD8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-Inferior prefront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B35D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 w14:paraId="5826C6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FF72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30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0D2F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8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7E24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CECB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4763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3901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</w:p>
        </w:tc>
      </w:tr>
      <w:tr w14:paraId="7272DF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9CF0D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31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86C4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5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1536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29EE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245B1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-pars triangularis Broca's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7850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</w:tr>
      <w:tr w14:paraId="60B7C0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C5DD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32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F446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641E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86F2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2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1E82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158D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</w:tr>
      <w:tr w14:paraId="51DF3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325E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33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12CE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0739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873D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2065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-Middle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3730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</w:t>
            </w:r>
          </w:p>
        </w:tc>
      </w:tr>
      <w:tr w14:paraId="3FDA0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29D8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34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D37B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7A66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CE6A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7CAE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-Superior temporal gyrus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6FB7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 w14:paraId="2F200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A26D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35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447B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8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D4729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82C4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2DA1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-Prima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di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te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6809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 w14:paraId="20A74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C6DAA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36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7E92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6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F5BC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BBE3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8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D24CA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central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5E35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</w:t>
            </w:r>
          </w:p>
        </w:tc>
      </w:tr>
      <w:tr w14:paraId="69A5C8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E159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37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5A07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203F2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6FAD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DA88C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-pars triangularis Broca’s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0576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</w:tr>
      <w:tr w14:paraId="5FFF3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457DA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38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A974F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7D98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5200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6783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FCC5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</w:t>
            </w:r>
          </w:p>
        </w:tc>
      </w:tr>
      <w:tr w14:paraId="6A89C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C8AE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39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A428A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949B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6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6067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7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9088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611B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</w:tr>
      <w:tr w14:paraId="4A28DF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EA88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0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BB7B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31CE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FAD0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C049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-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351D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 w14:paraId="7B00F5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11F4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1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FE8E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0D82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43B51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9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658C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76CD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</w:p>
        </w:tc>
      </w:tr>
      <w:tr w14:paraId="17D8D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D16CA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2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B8EF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F6C3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7754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1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4CD36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4BCA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</w:t>
            </w:r>
          </w:p>
        </w:tc>
      </w:tr>
      <w:tr w14:paraId="27BE0C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0A8E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3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72C6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7558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F18E4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8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6157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opolar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2C48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</w:p>
        </w:tc>
      </w:tr>
      <w:tr w14:paraId="0659BF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510FA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4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2E5E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DB920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54E0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60DB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03ED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</w:p>
        </w:tc>
      </w:tr>
      <w:tr w14:paraId="4DC9A2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D5190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5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34125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3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3A10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7DB8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10C1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AF86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</w:tr>
      <w:tr w14:paraId="1EA341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45EE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6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EBAA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6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2F8A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5816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7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32D0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s triangularis Broca’s area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D6BC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</w:tr>
      <w:tr w14:paraId="0C7E4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E87B1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7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77CAA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6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9487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8EF3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4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172B6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Dorsolateral prefrontal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63BD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</w:t>
            </w:r>
          </w:p>
        </w:tc>
      </w:tr>
      <w:tr w14:paraId="21BDEB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79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7705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48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063D4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57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517E82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0 </w:t>
            </w:r>
          </w:p>
        </w:tc>
        <w:tc>
          <w:tcPr>
            <w:tcW w:w="1134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29222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0 </w:t>
            </w:r>
          </w:p>
        </w:tc>
        <w:tc>
          <w:tcPr>
            <w:tcW w:w="3391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496D7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motor and supplementary motor cortex</w:t>
            </w:r>
          </w:p>
        </w:tc>
        <w:tc>
          <w:tcPr>
            <w:tcW w:w="1525" w:type="dxa"/>
            <w:tcBorders>
              <w:top w:val="single" w:color="BEBEBE" w:themeColor="background1" w:themeShade="BF" w:sz="4" w:space="0"/>
              <w:left w:val="single" w:color="BEBEBE" w:themeColor="background1" w:themeShade="BF" w:sz="4" w:space="0"/>
              <w:bottom w:val="single" w:color="BEBEBE" w:themeColor="background1" w:themeShade="BF" w:sz="4" w:space="0"/>
              <w:right w:val="single" w:color="BEBEBE" w:themeColor="background1" w:themeShade="BF" w:sz="4" w:space="0"/>
            </w:tcBorders>
            <w:shd w:val="clear" w:color="auto" w:fill="auto"/>
            <w:vAlign w:val="center"/>
          </w:tcPr>
          <w:p w14:paraId="6AC61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</w:p>
        </w:tc>
      </w:tr>
    </w:tbl>
    <w:p w14:paraId="4D273D3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845C69"/>
    <w:rsid w:val="0298354F"/>
    <w:rsid w:val="6A84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4</Words>
  <Characters>2028</Characters>
  <Lines>0</Lines>
  <Paragraphs>0</Paragraphs>
  <TotalTime>0</TotalTime>
  <ScaleCrop>false</ScaleCrop>
  <LinksUpToDate>false</LinksUpToDate>
  <CharactersWithSpaces>227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3T02:56:00Z</dcterms:created>
  <dc:creator>大王</dc:creator>
  <cp:lastModifiedBy>大王</cp:lastModifiedBy>
  <dcterms:modified xsi:type="dcterms:W3CDTF">2026-04-23T03:1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8DC8AD7AC324D9AA69E2C10E66D30D6_11</vt:lpwstr>
  </property>
  <property fmtid="{D5CDD505-2E9C-101B-9397-08002B2CF9AE}" pid="4" name="KSOTemplateDocerSaveRecord">
    <vt:lpwstr>eyJoZGlkIjoiZWNiZTBiMzlhYzY1ZTgyYjk5NDIwODNmY2VhOWRhNmYiLCJ1c2VySWQiOiI1MzYyNjE4MDUifQ==</vt:lpwstr>
  </property>
</Properties>
</file>